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45232" w14:textId="14B83B52" w:rsidR="009874D9" w:rsidRDefault="009874D9" w:rsidP="009874D9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10505877"/>
      <w:bookmarkStart w:id="1" w:name="_Toc110510616"/>
      <w:r w:rsidRPr="009874D9">
        <w:rPr>
          <w:rFonts w:ascii="Times New Roman" w:hAnsi="Times New Roman" w:cs="Times New Roman"/>
          <w:b/>
          <w:bCs/>
          <w:color w:val="auto"/>
          <w:sz w:val="24"/>
          <w:szCs w:val="24"/>
        </w:rPr>
        <w:br/>
      </w:r>
      <w:bookmarkStart w:id="2" w:name="_Toc129262663"/>
      <w:bookmarkStart w:id="3" w:name="_Toc130222777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2 Exploratory analyses with modified Stroking/Rocking factor</w:t>
      </w:r>
    </w:p>
    <w:p w14:paraId="61598E68" w14:textId="3208EC77" w:rsidR="009874D9" w:rsidRPr="009874D9" w:rsidRDefault="009874D9" w:rsidP="009874D9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874D9">
        <w:rPr>
          <w:rFonts w:ascii="Times New Roman" w:hAnsi="Times New Roman" w:cs="Times New Roman"/>
          <w:b/>
          <w:bCs/>
          <w:color w:val="auto"/>
          <w:sz w:val="24"/>
          <w:szCs w:val="24"/>
        </w:rPr>
        <w:t>Associations between maternal interoceptive focus (MAIA-2) and Stroking/Rocking factor</w:t>
      </w:r>
      <w:bookmarkEnd w:id="2"/>
      <w:bookmarkEnd w:id="3"/>
    </w:p>
    <w:p w14:paraId="670F87C1" w14:textId="056E2634" w:rsidR="009874D9" w:rsidRPr="009874D9" w:rsidRDefault="009874D9" w:rsidP="009874D9">
      <w:pPr>
        <w:spacing w:line="360" w:lineRule="auto"/>
      </w:pPr>
      <w:r w:rsidRPr="009874D9">
        <w:t xml:space="preserve">When including </w:t>
      </w:r>
      <w:r w:rsidRPr="009874D9">
        <w:rPr>
          <w:i/>
          <w:iCs/>
        </w:rPr>
        <w:t>I rock my baby</w:t>
      </w:r>
      <w:r w:rsidRPr="009874D9">
        <w:t xml:space="preserve"> as a fifth item on the Stroking factor, the relationships to the MAIA-2 factors remained statistically significant; </w:t>
      </w:r>
      <w:r w:rsidRPr="009874D9">
        <w:rPr>
          <w:i/>
          <w:iCs/>
        </w:rPr>
        <w:t>Noticing</w:t>
      </w:r>
      <w:r w:rsidRPr="009874D9">
        <w:t xml:space="preserve"> (</w:t>
      </w:r>
      <w:r w:rsidRPr="009874D9">
        <w:rPr>
          <w:i/>
          <w:iCs/>
        </w:rPr>
        <w:t>r</w:t>
      </w:r>
      <w:r w:rsidRPr="009874D9">
        <w:t xml:space="preserve"> = .17, </w:t>
      </w:r>
      <w:r w:rsidRPr="009874D9">
        <w:rPr>
          <w:i/>
          <w:iCs/>
        </w:rPr>
        <w:t xml:space="preserve">p </w:t>
      </w:r>
      <w:r w:rsidRPr="009874D9">
        <w:t xml:space="preserve">= .034), </w:t>
      </w:r>
      <w:r w:rsidRPr="009874D9">
        <w:rPr>
          <w:i/>
          <w:iCs/>
        </w:rPr>
        <w:t>Body Listening</w:t>
      </w:r>
      <w:r w:rsidRPr="009874D9">
        <w:t xml:space="preserve"> (</w:t>
      </w:r>
      <w:r w:rsidRPr="009874D9">
        <w:rPr>
          <w:i/>
          <w:iCs/>
        </w:rPr>
        <w:t>r</w:t>
      </w:r>
      <w:r w:rsidRPr="009874D9">
        <w:t xml:space="preserve"> = .17, </w:t>
      </w:r>
      <w:r w:rsidRPr="009874D9">
        <w:rPr>
          <w:i/>
          <w:iCs/>
        </w:rPr>
        <w:t xml:space="preserve">p </w:t>
      </w:r>
      <w:r w:rsidRPr="009874D9">
        <w:t xml:space="preserve">= .033) and </w:t>
      </w:r>
      <w:r w:rsidRPr="009874D9">
        <w:rPr>
          <w:i/>
          <w:iCs/>
        </w:rPr>
        <w:t xml:space="preserve">Self-Regulation </w:t>
      </w:r>
      <w:r w:rsidRPr="009874D9">
        <w:t>(</w:t>
      </w:r>
      <w:r w:rsidRPr="009874D9">
        <w:rPr>
          <w:i/>
          <w:iCs/>
        </w:rPr>
        <w:t>r</w:t>
      </w:r>
      <w:r w:rsidRPr="009874D9">
        <w:t xml:space="preserve"> = .21, </w:t>
      </w:r>
      <w:r w:rsidRPr="009874D9">
        <w:rPr>
          <w:i/>
          <w:iCs/>
        </w:rPr>
        <w:t xml:space="preserve">p </w:t>
      </w:r>
      <w:r w:rsidRPr="009874D9">
        <w:t>= 012)</w:t>
      </w:r>
      <w:r w:rsidRPr="009874D9">
        <w:rPr>
          <w:i/>
          <w:iCs/>
        </w:rPr>
        <w:t xml:space="preserve">. </w:t>
      </w:r>
      <w:bookmarkStart w:id="4" w:name="_Toc130222783"/>
      <w:bookmarkEnd w:id="0"/>
      <w:bookmarkEnd w:id="1"/>
      <w:r>
        <w:rPr>
          <w:i/>
          <w:iCs/>
        </w:rPr>
        <w:br/>
      </w:r>
    </w:p>
    <w:p w14:paraId="64EFF9C3" w14:textId="79B788C5" w:rsidR="009874D9" w:rsidRPr="009874D9" w:rsidRDefault="009874D9" w:rsidP="009874D9">
      <w:pPr>
        <w:pStyle w:val="Heading2"/>
        <w:spacing w:line="360" w:lineRule="auto"/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</w:pPr>
      <w:r w:rsidRPr="009874D9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 xml:space="preserve">Predicting </w:t>
      </w:r>
      <w:r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>S</w:t>
      </w:r>
      <w:r w:rsidRPr="009874D9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>troking/</w:t>
      </w:r>
      <w:r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>R</w:t>
      </w:r>
      <w:r w:rsidRPr="009874D9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>ocking from Noticing and Self-Regulation in combined sample of Study 1 and Study 2 (</w:t>
      </w:r>
      <w:r w:rsidRPr="009874D9">
        <w:rPr>
          <w:rFonts w:ascii="Times New Roman" w:eastAsia="Arial" w:hAnsi="Times New Roman" w:cs="Times New Roman"/>
          <w:b/>
          <w:bCs/>
          <w:i/>
          <w:iCs/>
          <w:color w:val="auto"/>
          <w:sz w:val="24"/>
          <w:szCs w:val="24"/>
        </w:rPr>
        <w:t>N</w:t>
      </w:r>
      <w:r w:rsidRPr="009874D9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 xml:space="preserve"> = 262)</w:t>
      </w:r>
      <w:bookmarkEnd w:id="4"/>
    </w:p>
    <w:p w14:paraId="604AEAF6" w14:textId="6382FEC8" w:rsidR="009874D9" w:rsidRPr="009874D9" w:rsidRDefault="009874D9" w:rsidP="009874D9">
      <w:pPr>
        <w:spacing w:line="360" w:lineRule="auto"/>
        <w:rPr>
          <w:rFonts w:eastAsia="Arial"/>
        </w:rPr>
      </w:pPr>
      <w:r>
        <w:rPr>
          <w:rFonts w:eastAsia="Arial"/>
        </w:rPr>
        <w:t>Across the combined sample of Study 1 and 2 (</w:t>
      </w:r>
      <w:r w:rsidRPr="003A3EA4">
        <w:rPr>
          <w:rFonts w:eastAsia="Arial"/>
          <w:i/>
          <w:iCs/>
        </w:rPr>
        <w:t>N</w:t>
      </w:r>
      <w:r>
        <w:rPr>
          <w:rFonts w:eastAsia="Arial"/>
        </w:rPr>
        <w:t xml:space="preserve"> = 262), stepwise multiple regression revealed that a model containing Self-Regulation and Noticing provided the best fit for the data when predicting the modified Stroking/Rocking factor, which included </w:t>
      </w:r>
      <w:r w:rsidRPr="003A3EA4">
        <w:rPr>
          <w:rFonts w:eastAsia="Arial"/>
          <w:i/>
          <w:iCs/>
        </w:rPr>
        <w:t>I rock my baby</w:t>
      </w:r>
      <w:r>
        <w:rPr>
          <w:rFonts w:eastAsia="Arial"/>
          <w:i/>
          <w:iCs/>
        </w:rPr>
        <w:t xml:space="preserve"> </w:t>
      </w:r>
      <w:r>
        <w:rPr>
          <w:rFonts w:eastAsia="Arial"/>
        </w:rPr>
        <w:t xml:space="preserve">in addition to the original stroking items. </w:t>
      </w:r>
      <w:r w:rsidRPr="003A3EA4">
        <w:rPr>
          <w:rFonts w:eastAsia="Arial"/>
          <w:i/>
          <w:iCs/>
        </w:rPr>
        <w:t>Self-Regulation</w:t>
      </w:r>
      <w:r>
        <w:rPr>
          <w:rFonts w:eastAsia="Arial"/>
        </w:rPr>
        <w:t xml:space="preserve"> emerged as the significant predictor and the model explained a statistically significant and weak proportion of variance (3%), </w:t>
      </w:r>
      <w:proofErr w:type="gramStart"/>
      <w:r w:rsidRPr="00307DFB">
        <w:rPr>
          <w:rFonts w:eastAsia="Arial"/>
          <w:i/>
          <w:iCs/>
        </w:rPr>
        <w:t>F</w:t>
      </w:r>
      <w:r w:rsidRPr="00307DFB">
        <w:rPr>
          <w:rFonts w:eastAsia="Arial"/>
        </w:rPr>
        <w:t>(</w:t>
      </w:r>
      <w:proofErr w:type="gramEnd"/>
      <w:r w:rsidRPr="00307DFB">
        <w:rPr>
          <w:rFonts w:eastAsia="Arial"/>
        </w:rPr>
        <w:t xml:space="preserve">2, 259) = 5.41, </w:t>
      </w:r>
      <w:r w:rsidRPr="00307DFB">
        <w:rPr>
          <w:rFonts w:eastAsia="Arial"/>
          <w:i/>
          <w:iCs/>
        </w:rPr>
        <w:t>p</w:t>
      </w:r>
      <w:r w:rsidRPr="00307DFB">
        <w:rPr>
          <w:rFonts w:eastAsia="Arial"/>
        </w:rPr>
        <w:t xml:space="preserve"> = 0.005</w:t>
      </w:r>
      <w:r>
        <w:rPr>
          <w:rFonts w:eastAsia="Arial"/>
        </w:rPr>
        <w:t xml:space="preserve"> (see the model summary below)</w:t>
      </w:r>
      <w:r>
        <w:rPr>
          <w:rFonts w:eastAsia="Arial"/>
        </w:rPr>
        <w:t xml:space="preserve">. </w:t>
      </w:r>
    </w:p>
    <w:p w14:paraId="3524BDDA" w14:textId="77777777" w:rsidR="009874D9" w:rsidRDefault="009874D9" w:rsidP="009874D9">
      <w:pPr>
        <w:spacing w:line="360" w:lineRule="auto"/>
        <w:rPr>
          <w:rFonts w:eastAsia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3386"/>
        <w:gridCol w:w="2313"/>
        <w:gridCol w:w="1478"/>
      </w:tblGrid>
      <w:tr w:rsidR="009874D9" w:rsidRPr="003A3EA4" w14:paraId="7FC0AE34" w14:textId="77777777" w:rsidTr="002C2EFA">
        <w:tc>
          <w:tcPr>
            <w:tcW w:w="1843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942FE8" w14:textId="77777777" w:rsidR="009874D9" w:rsidRPr="003A3EA4" w:rsidRDefault="009874D9" w:rsidP="002C2EFA">
            <w:pPr>
              <w:rPr>
                <w:b/>
                <w:bCs/>
              </w:rPr>
            </w:pPr>
            <w:r w:rsidRPr="003A3EA4">
              <w:rPr>
                <w:b/>
                <w:bCs/>
              </w:rPr>
              <w:t> </w:t>
            </w:r>
          </w:p>
        </w:tc>
        <w:tc>
          <w:tcPr>
            <w:tcW w:w="717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FEBDB6" w14:textId="77777777" w:rsidR="009874D9" w:rsidRPr="003A3EA4" w:rsidRDefault="009874D9" w:rsidP="002C2EFA">
            <w:pPr>
              <w:jc w:val="center"/>
              <w:rPr>
                <w:b/>
                <w:bCs/>
              </w:rPr>
            </w:pPr>
            <w:r w:rsidRPr="003A3EA4">
              <w:rPr>
                <w:b/>
                <w:bCs/>
              </w:rPr>
              <w:t>Stepwise regression: Effects of interoceptive focus on engagement in mother-infant stroking/rocking</w:t>
            </w:r>
          </w:p>
        </w:tc>
      </w:tr>
      <w:tr w:rsidR="009874D9" w:rsidRPr="003A3EA4" w14:paraId="0EA0EE81" w14:textId="77777777" w:rsidTr="002C2EFA">
        <w:tc>
          <w:tcPr>
            <w:tcW w:w="1843" w:type="dxa"/>
            <w:tcBorders>
              <w:bottom w:val="single" w:sz="6" w:space="0" w:color="auto"/>
            </w:tcBorders>
            <w:vAlign w:val="center"/>
            <w:hideMark/>
          </w:tcPr>
          <w:p w14:paraId="1DE7FED9" w14:textId="77777777" w:rsidR="009874D9" w:rsidRPr="003A3EA4" w:rsidRDefault="009874D9" w:rsidP="002C2EFA">
            <w:pPr>
              <w:rPr>
                <w:i/>
                <w:iCs/>
              </w:rPr>
            </w:pPr>
            <w:r w:rsidRPr="003A3EA4">
              <w:rPr>
                <w:i/>
                <w:iCs/>
              </w:rPr>
              <w:t>Predictors</w:t>
            </w:r>
          </w:p>
        </w:tc>
        <w:tc>
          <w:tcPr>
            <w:tcW w:w="2029" w:type="dxa"/>
            <w:tcBorders>
              <w:bottom w:val="single" w:sz="6" w:space="0" w:color="auto"/>
            </w:tcBorders>
            <w:vAlign w:val="center"/>
            <w:hideMark/>
          </w:tcPr>
          <w:p w14:paraId="68288B58" w14:textId="77777777" w:rsidR="009874D9" w:rsidRPr="003A3EA4" w:rsidRDefault="009874D9" w:rsidP="002C2EFA">
            <w:pPr>
              <w:jc w:val="center"/>
              <w:rPr>
                <w:i/>
                <w:iCs/>
              </w:rPr>
            </w:pPr>
            <w:r w:rsidRPr="003A3EA4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7697DE" w14:textId="77777777" w:rsidR="009874D9" w:rsidRPr="003A3EA4" w:rsidRDefault="009874D9" w:rsidP="002C2EFA">
            <w:pPr>
              <w:jc w:val="center"/>
              <w:rPr>
                <w:i/>
                <w:iCs/>
              </w:rPr>
            </w:pPr>
            <w:r w:rsidRPr="003A3EA4"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AD04E1" w14:textId="77777777" w:rsidR="009874D9" w:rsidRPr="003A3EA4" w:rsidRDefault="009874D9" w:rsidP="002C2EFA">
            <w:pPr>
              <w:jc w:val="center"/>
              <w:rPr>
                <w:i/>
                <w:iCs/>
              </w:rPr>
            </w:pPr>
            <w:r w:rsidRPr="003A3EA4">
              <w:rPr>
                <w:i/>
                <w:iCs/>
              </w:rPr>
              <w:t>p</w:t>
            </w:r>
          </w:p>
        </w:tc>
      </w:tr>
      <w:tr w:rsidR="009874D9" w:rsidRPr="003A3EA4" w14:paraId="6C164FE9" w14:textId="77777777" w:rsidTr="002C2EFA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A7845" w14:textId="77777777" w:rsidR="009874D9" w:rsidRPr="003A3EA4" w:rsidRDefault="009874D9" w:rsidP="002C2EFA">
            <w:r w:rsidRPr="003A3EA4">
              <w:t>(Intercept)</w:t>
            </w:r>
          </w:p>
        </w:tc>
        <w:tc>
          <w:tcPr>
            <w:tcW w:w="20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4CBC1" w14:textId="77777777" w:rsidR="009874D9" w:rsidRPr="003A3EA4" w:rsidRDefault="009874D9" w:rsidP="002C2EFA">
            <w:pPr>
              <w:jc w:val="center"/>
            </w:pPr>
            <w:r w:rsidRPr="003A3EA4"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97909" w14:textId="77777777" w:rsidR="009874D9" w:rsidRPr="003A3EA4" w:rsidRDefault="009874D9" w:rsidP="002C2EFA">
            <w:pPr>
              <w:jc w:val="center"/>
            </w:pPr>
            <w:r w:rsidRPr="003A3EA4">
              <w:t>-0.35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54AE0" w14:textId="77777777" w:rsidR="009874D9" w:rsidRPr="003A3EA4" w:rsidRDefault="009874D9" w:rsidP="002C2EFA">
            <w:pPr>
              <w:jc w:val="center"/>
            </w:pPr>
            <w:r w:rsidRPr="003A3EA4">
              <w:t>1.0000</w:t>
            </w:r>
          </w:p>
        </w:tc>
      </w:tr>
      <w:tr w:rsidR="009874D9" w:rsidRPr="003A3EA4" w14:paraId="6F793D8D" w14:textId="77777777" w:rsidTr="002C2EFA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483FF" w14:textId="77777777" w:rsidR="009874D9" w:rsidRPr="003A3EA4" w:rsidRDefault="009874D9" w:rsidP="002C2EFA">
            <w:r w:rsidRPr="003A3EA4">
              <w:t>Self</w:t>
            </w:r>
            <w:r>
              <w:t>-</w:t>
            </w:r>
            <w:r w:rsidRPr="003A3EA4">
              <w:t>Regulation</w:t>
            </w:r>
          </w:p>
        </w:tc>
        <w:tc>
          <w:tcPr>
            <w:tcW w:w="20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8AC1F" w14:textId="77777777" w:rsidR="009874D9" w:rsidRPr="003A3EA4" w:rsidRDefault="009874D9" w:rsidP="002C2EFA">
            <w:pPr>
              <w:jc w:val="center"/>
            </w:pPr>
            <w:r w:rsidRPr="003A3EA4"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FFCFA" w14:textId="77777777" w:rsidR="009874D9" w:rsidRPr="003A3EA4" w:rsidRDefault="009874D9" w:rsidP="002C2EFA">
            <w:pPr>
              <w:jc w:val="center"/>
            </w:pPr>
            <w:r w:rsidRPr="003A3EA4">
              <w:t>0.01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8C2E3" w14:textId="77777777" w:rsidR="009874D9" w:rsidRPr="003A3EA4" w:rsidRDefault="009874D9" w:rsidP="002C2EFA">
            <w:pPr>
              <w:jc w:val="center"/>
            </w:pPr>
            <w:r w:rsidRPr="003A3EA4">
              <w:rPr>
                <w:b/>
                <w:bCs/>
              </w:rPr>
              <w:t>0.0422</w:t>
            </w:r>
          </w:p>
        </w:tc>
      </w:tr>
      <w:tr w:rsidR="009874D9" w:rsidRPr="003A3EA4" w14:paraId="0D40FFD3" w14:textId="77777777" w:rsidTr="002C2EFA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B482E" w14:textId="77777777" w:rsidR="009874D9" w:rsidRPr="003A3EA4" w:rsidRDefault="009874D9" w:rsidP="002C2EFA">
            <w:r w:rsidRPr="003A3EA4">
              <w:t>Noticing</w:t>
            </w:r>
          </w:p>
        </w:tc>
        <w:tc>
          <w:tcPr>
            <w:tcW w:w="20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CCD3A" w14:textId="77777777" w:rsidR="009874D9" w:rsidRPr="003A3EA4" w:rsidRDefault="009874D9" w:rsidP="002C2EFA">
            <w:pPr>
              <w:jc w:val="center"/>
            </w:pPr>
            <w:r w:rsidRPr="003A3EA4"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9EC9C" w14:textId="77777777" w:rsidR="009874D9" w:rsidRPr="003A3EA4" w:rsidRDefault="009874D9" w:rsidP="002C2EFA">
            <w:pPr>
              <w:jc w:val="center"/>
            </w:pPr>
            <w:r w:rsidRPr="003A3EA4">
              <w:t>-0.07 – 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6DB8A" w14:textId="77777777" w:rsidR="009874D9" w:rsidRPr="003A3EA4" w:rsidRDefault="009874D9" w:rsidP="002C2EFA">
            <w:pPr>
              <w:jc w:val="center"/>
            </w:pPr>
            <w:r w:rsidRPr="003A3EA4">
              <w:t>0.1121</w:t>
            </w:r>
          </w:p>
        </w:tc>
      </w:tr>
      <w:tr w:rsidR="009874D9" w:rsidRPr="003A3EA4" w14:paraId="128367D0" w14:textId="77777777" w:rsidTr="002C2EFA">
        <w:tc>
          <w:tcPr>
            <w:tcW w:w="1843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A2E818" w14:textId="77777777" w:rsidR="009874D9" w:rsidRPr="003A3EA4" w:rsidRDefault="009874D9" w:rsidP="002C2EFA">
            <w:r w:rsidRPr="003A3EA4">
              <w:t>Observations</w:t>
            </w:r>
          </w:p>
        </w:tc>
        <w:tc>
          <w:tcPr>
            <w:tcW w:w="717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AE9B2A" w14:textId="77777777" w:rsidR="009874D9" w:rsidRPr="003A3EA4" w:rsidRDefault="009874D9" w:rsidP="002C2EFA">
            <w:r w:rsidRPr="003A3EA4">
              <w:t>262</w:t>
            </w:r>
          </w:p>
        </w:tc>
      </w:tr>
      <w:tr w:rsidR="009874D9" w:rsidRPr="003A3EA4" w14:paraId="2529A6D6" w14:textId="77777777" w:rsidTr="002C2EFA">
        <w:tc>
          <w:tcPr>
            <w:tcW w:w="184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3249F6" w14:textId="77777777" w:rsidR="009874D9" w:rsidRPr="003A3EA4" w:rsidRDefault="009874D9" w:rsidP="002C2EFA">
            <w:r w:rsidRPr="003A3EA4">
              <w:t>R</w:t>
            </w:r>
            <w:r w:rsidRPr="003A3EA4">
              <w:rPr>
                <w:vertAlign w:val="superscript"/>
              </w:rPr>
              <w:t>2</w:t>
            </w:r>
            <w:r w:rsidRPr="003A3EA4">
              <w:t> / R</w:t>
            </w:r>
            <w:r w:rsidRPr="003A3EA4">
              <w:rPr>
                <w:vertAlign w:val="superscript"/>
              </w:rPr>
              <w:t>2</w:t>
            </w:r>
            <w:r w:rsidRPr="003A3EA4">
              <w:t>adjusted</w:t>
            </w:r>
          </w:p>
        </w:tc>
        <w:tc>
          <w:tcPr>
            <w:tcW w:w="71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4C536F" w14:textId="77777777" w:rsidR="009874D9" w:rsidRPr="003A3EA4" w:rsidRDefault="009874D9" w:rsidP="002C2EFA">
            <w:r w:rsidRPr="003A3EA4">
              <w:t>0.040 / 0.033</w:t>
            </w:r>
          </w:p>
        </w:tc>
      </w:tr>
    </w:tbl>
    <w:p w14:paraId="49F22D98" w14:textId="77777777" w:rsidR="009874D9" w:rsidRPr="00AE2671" w:rsidRDefault="009874D9" w:rsidP="009874D9">
      <w:pPr>
        <w:jc w:val="center"/>
      </w:pPr>
    </w:p>
    <w:p w14:paraId="6ACBEF7E" w14:textId="77777777" w:rsidR="009874D9" w:rsidRDefault="009874D9" w:rsidP="009874D9"/>
    <w:p w14:paraId="2D61E6C8" w14:textId="77777777" w:rsidR="00803BD4" w:rsidRDefault="00803BD4"/>
    <w:sectPr w:rsidR="00803BD4" w:rsidSect="007A33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4D9"/>
    <w:rsid w:val="000F4B95"/>
    <w:rsid w:val="001E5142"/>
    <w:rsid w:val="00262B4B"/>
    <w:rsid w:val="003E0F19"/>
    <w:rsid w:val="004404F4"/>
    <w:rsid w:val="00451ED5"/>
    <w:rsid w:val="006F406B"/>
    <w:rsid w:val="007138AC"/>
    <w:rsid w:val="007A334A"/>
    <w:rsid w:val="00803BD4"/>
    <w:rsid w:val="009874D9"/>
    <w:rsid w:val="00B44C9A"/>
    <w:rsid w:val="00C925E9"/>
    <w:rsid w:val="00D65E33"/>
    <w:rsid w:val="00E32F92"/>
    <w:rsid w:val="00F5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A8355"/>
  <w15:chartTrackingRefBased/>
  <w15:docId w15:val="{B1BE47AD-E0E1-0A44-B90D-AB3DA0E6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4D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7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4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4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4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4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4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4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4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87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4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4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4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7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4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7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4D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7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4D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7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4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ghy, Rosie (2019)</dc:creator>
  <cp:keywords/>
  <dc:description/>
  <cp:lastModifiedBy>Donaghy, Rosie (2019)</cp:lastModifiedBy>
  <cp:revision>2</cp:revision>
  <dcterms:created xsi:type="dcterms:W3CDTF">2024-04-18T17:04:00Z</dcterms:created>
  <dcterms:modified xsi:type="dcterms:W3CDTF">2024-04-18T17:04:00Z</dcterms:modified>
</cp:coreProperties>
</file>